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drawing>
          <wp:inline distT="0" distB="0" distL="0" distR="0">
            <wp:extent cx="5258435" cy="340677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435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color w:val="000000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position w:val="0"/>
          <w:sz w:val="24"/>
          <w:sz w:val="24"/>
          <w:szCs w:val="24"/>
          <w:vertAlign w:val="baseline"/>
          <w:lang w:val="en-US" w:eastAsia="zh-CN"/>
        </w:rPr>
        <w:t>Figure S4 The orthogonal partial least squares discriminant analysis (OPLS-DA) analysis between 8M and 12M. A: The OPLS-DA score plot for the two groups analyzed in the negative ion mode, B: The OPLS-DA score plot for the two groups analyzed in the positive ion mode. C: The OPLS-DA permutation test plot for the two groups analyzed in the negative ion mode. D: The OPLS-DA permutation test plot for the two groups analyzed in the positive ion mod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10:51:11Z</dcterms:created>
  <dc:creator>Hasee</dc:creator>
  <dc:description/>
  <dc:language>en-US</dc:language>
  <cp:lastModifiedBy>箫和</cp:lastModifiedBy>
  <dcterms:modified xsi:type="dcterms:W3CDTF">2022-08-04T10:51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7C4EAB0E06D4DAD917BBE845BCDDCC9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